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034" w:rsidRPr="00151C69" w:rsidRDefault="00440034" w:rsidP="00440034">
      <w:pPr>
        <w:spacing w:line="480" w:lineRule="auto"/>
        <w:contextualSpacing/>
        <w:rPr>
          <w:rFonts w:ascii="Arial" w:hAnsi="Arial" w:cs="Arial"/>
          <w:noProof/>
          <w:lang w:val="en-GB"/>
        </w:rPr>
      </w:pPr>
      <w:r w:rsidRPr="00151C69">
        <w:rPr>
          <w:rFonts w:ascii="Arial" w:hAnsi="Arial" w:cs="Arial"/>
          <w:b/>
          <w:noProof/>
          <w:lang w:val="en-GB"/>
        </w:rPr>
        <w:t xml:space="preserve">S4 Table. Male reproductive behaviour in behavioural asssy. </w:t>
      </w:r>
      <w:r w:rsidRPr="00151C69">
        <w:rPr>
          <w:rFonts w:ascii="Arial" w:hAnsi="Arial" w:cs="Arial"/>
          <w:noProof/>
          <w:lang w:val="en-GB"/>
        </w:rPr>
        <w:t>Pre-laying, laying and post-hatch reproductive behavioural results of the male behavioural assay. Significant differences are indicated with an asterisk (*) and darker shaded cells.</w:t>
      </w:r>
    </w:p>
    <w:tbl>
      <w:tblPr>
        <w:tblStyle w:val="LightShading"/>
        <w:tblW w:w="10277" w:type="dxa"/>
        <w:jc w:val="center"/>
        <w:tblLayout w:type="fixed"/>
        <w:tblLook w:val="04A0" w:firstRow="1" w:lastRow="0" w:firstColumn="1" w:lastColumn="0" w:noHBand="0" w:noVBand="1"/>
      </w:tblPr>
      <w:tblGrid>
        <w:gridCol w:w="1204"/>
        <w:gridCol w:w="125"/>
        <w:gridCol w:w="1126"/>
        <w:gridCol w:w="1127"/>
        <w:gridCol w:w="62"/>
        <w:gridCol w:w="23"/>
        <w:gridCol w:w="1328"/>
        <w:gridCol w:w="1384"/>
        <w:gridCol w:w="1258"/>
        <w:gridCol w:w="1133"/>
        <w:gridCol w:w="772"/>
        <w:gridCol w:w="664"/>
        <w:gridCol w:w="71"/>
      </w:tblGrid>
      <w:tr w:rsidR="00440034" w:rsidRPr="00151C69" w:rsidTr="00C96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gridSpan w:val="5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51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F-value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Effect size (</w:t>
            </w: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r</w:t>
            </w: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vertAlign w:val="superscript"/>
                <w:lang w:eastAsia="en-US"/>
              </w:rPr>
              <w:t>2</w:t>
            </w: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 value</w:t>
            </w:r>
          </w:p>
        </w:tc>
      </w:tr>
      <w:tr w:rsidR="00440034" w:rsidRPr="00151C69" w:rsidTr="00C9630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1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Pre-laying reproductive </w:t>
            </w: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behaviour</w:t>
            </w:r>
            <w:proofErr w:type="spellEnd"/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 w:val="restart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Singing</w:t>
            </w:r>
          </w:p>
        </w:tc>
        <w:tc>
          <w:tcPr>
            <w:tcW w:w="1126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Within treatment</w:t>
            </w: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 treatment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3.43±21.1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14±6.2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12)=1.24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4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4.50±4.6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6.75±3.3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79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735" w:type="dxa"/>
            <w:gridSpan w:val="2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37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Between treatment</w:t>
            </w: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36.57±22.3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1.25±4.57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9)=-2.19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6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3.43±7.98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4.50±4.6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4.40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735" w:type="dxa"/>
            <w:gridSpan w:val="2"/>
            <w:shd w:val="clear" w:color="auto" w:fill="808080" w:themeFill="background1" w:themeFillShade="80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  <w:t>0.04*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/PCB 5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14±6.2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6.75±3.3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9)=-1.8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7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9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Allopreening</w:t>
            </w:r>
            <w:proofErr w:type="spellEnd"/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Within treatment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 treatment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3±0.7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86±3.3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56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6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00±1.4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5±0.5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69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735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0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 w:val="restart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Between treatment</w:t>
            </w:r>
          </w:p>
        </w:tc>
        <w:tc>
          <w:tcPr>
            <w:tcW w:w="1212" w:type="dxa"/>
            <w:gridSpan w:val="3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.29±3.3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25±1.8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16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735" w:type="dxa"/>
            <w:gridSpan w:val="2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9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3±0.7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00±1.4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59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4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/PCB 5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86±3.3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5±0.5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5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7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4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 xml:space="preserve">Time in </w:t>
            </w:r>
            <w:proofErr w:type="spellStart"/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nestbox</w:t>
            </w:r>
            <w:proofErr w:type="spellEnd"/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 xml:space="preserve"> with female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Within treatment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 treatment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00±2.2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9±0.7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39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53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00±1.4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58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5±0.5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69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735" w:type="dxa"/>
            <w:gridSpan w:val="2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0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Between treatment</w:t>
            </w: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28±2.2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25±1.2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36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55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00±2.2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00±1.4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30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35" w:type="dxa"/>
            <w:gridSpan w:val="2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58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/PCB 52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9±0.7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5±0.5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08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78</w:t>
            </w:r>
          </w:p>
        </w:tc>
      </w:tr>
      <w:tr w:rsidR="00440034" w:rsidRPr="00151C69" w:rsidTr="00C9630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Laying reproductive </w:t>
            </w: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behaviour</w:t>
            </w:r>
            <w:proofErr w:type="spellEnd"/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 w:val="restart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Singing</w:t>
            </w:r>
          </w:p>
        </w:tc>
        <w:tc>
          <w:tcPr>
            <w:tcW w:w="1126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Within treatment</w:t>
            </w: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 treatment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73.00±43.42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59.33±45.0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10)=0.54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0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5.00±9.0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31.00±2.6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4)=1.11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35" w:type="dxa"/>
            <w:gridSpan w:val="2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33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Between treatment</w:t>
            </w: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2.33±70.0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56.00±6.5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7)=-3.6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735" w:type="dxa"/>
            <w:gridSpan w:val="2"/>
            <w:shd w:val="clear" w:color="auto" w:fill="808080" w:themeFill="background1" w:themeFillShade="80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  <w:t>0.01*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73.00±43.42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5.00±9.0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7)=-1.83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735" w:type="dxa"/>
            <w:gridSpan w:val="2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1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/PCB 5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59.33±45.0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31.00±2.6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7)=-1.3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7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3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Allopreening</w:t>
            </w:r>
            <w:proofErr w:type="spellEnd"/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Within treatment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 treatment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.83±5.2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00±17.88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1.35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5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33±2.3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33±0.58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07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735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80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 w:val="restart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Between treatment</w:t>
            </w:r>
          </w:p>
        </w:tc>
        <w:tc>
          <w:tcPr>
            <w:tcW w:w="1212" w:type="dxa"/>
            <w:gridSpan w:val="3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5.83±19.0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67±2.8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1.72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35" w:type="dxa"/>
            <w:gridSpan w:val="2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9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.83±5.2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33±2.3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8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78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/PCB 5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00±17.88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33±0.58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1.82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7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8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 xml:space="preserve">Time in </w:t>
            </w:r>
            <w:proofErr w:type="spellStart"/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nestbox</w:t>
            </w:r>
            <w:proofErr w:type="spellEnd"/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 xml:space="preserve"> with female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Within treatment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 treatment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30.83±36.72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48.50±49.4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10)=-0.70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50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2.00±28.62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58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7.67±7.5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05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735" w:type="dxa"/>
            <w:gridSpan w:val="2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83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Between treatment</w:t>
            </w: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79.33±59.0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9.67±29.48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7)=-1.34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4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30.83±36.72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2.00±28.62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07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735" w:type="dxa"/>
            <w:gridSpan w:val="2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80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/PCB 52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48.50±49.4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7.67±7.5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1.36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4</w:t>
            </w:r>
          </w:p>
        </w:tc>
      </w:tr>
      <w:tr w:rsidR="00440034" w:rsidRPr="00151C69" w:rsidTr="00C9630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Post-hatch reproductive </w:t>
            </w: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behaviour</w:t>
            </w:r>
            <w:proofErr w:type="spellEnd"/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 w:val="restart"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Singing</w:t>
            </w:r>
          </w:p>
        </w:tc>
        <w:tc>
          <w:tcPr>
            <w:tcW w:w="1126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Within treatment</w:t>
            </w: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 treatment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45.75±18.3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9.25±22.5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6)=1.14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30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9.00±21.2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37.50±14.8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2)=1.01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735" w:type="dxa"/>
            <w:gridSpan w:val="2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2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Between treatment</w:t>
            </w: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75.00±4.8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56.50±36.0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06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81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45.75±18.3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9.00±21.2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4)=-1.61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735" w:type="dxa"/>
            <w:gridSpan w:val="2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8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/PCB 5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9.25±22.5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37.50±14.8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4)=0.46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7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7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Allopreening</w:t>
            </w:r>
            <w:proofErr w:type="spellEnd"/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Within treatment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 treatment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3.00±4.08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5±0.5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2.40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2</w:t>
            </w:r>
          </w:p>
        </w:tc>
      </w:tr>
      <w:tr w:rsidR="00440034" w:rsidRPr="00151C69" w:rsidTr="00C96306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00±0.0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.00±2.8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2)=0.50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35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7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 w:val="restart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Between treatment</w:t>
            </w:r>
          </w:p>
        </w:tc>
        <w:tc>
          <w:tcPr>
            <w:tcW w:w="1212" w:type="dxa"/>
            <w:gridSpan w:val="3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3.25±3.9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3.00±2.8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4)=-0.08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735" w:type="dxa"/>
            <w:gridSpan w:val="2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94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3.00±4.08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00±0.0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25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2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/PCB 5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5±0.5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.00±2.8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6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7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1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 xml:space="preserve">Time in </w:t>
            </w:r>
            <w:proofErr w:type="spellStart"/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nestbox</w:t>
            </w:r>
            <w:proofErr w:type="spellEnd"/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 xml:space="preserve"> with female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Within treatment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 treatment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0.50±12.1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7.50±18.9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6)=-0.62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56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1328" w:type="dxa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9.00±19.8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58" w:type="dxa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2.67</w:t>
            </w:r>
          </w:p>
        </w:tc>
        <w:tc>
          <w:tcPr>
            <w:tcW w:w="772" w:type="dxa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735" w:type="dxa"/>
            <w:gridSpan w:val="2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0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Between treatment</w:t>
            </w:r>
          </w:p>
        </w:tc>
        <w:tc>
          <w:tcPr>
            <w:tcW w:w="1212" w:type="dxa"/>
            <w:gridSpan w:val="3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328" w:type="dxa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8.00±24.2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9.00±19.8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4)=-0.49</w:t>
            </w:r>
          </w:p>
        </w:tc>
        <w:tc>
          <w:tcPr>
            <w:tcW w:w="772" w:type="dxa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735" w:type="dxa"/>
            <w:gridSpan w:val="2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7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328" w:type="dxa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0.50±12.1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9.00±19.8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Student's T-test: t(4)=-0.56</w:t>
            </w:r>
          </w:p>
        </w:tc>
        <w:tc>
          <w:tcPr>
            <w:tcW w:w="772" w:type="dxa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735" w:type="dxa"/>
            <w:gridSpan w:val="2"/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5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/PCB 5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7.50±18.9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2.1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73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4</w:t>
            </w:r>
          </w:p>
        </w:tc>
      </w:tr>
      <w:tr w:rsidR="00440034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40034" w:rsidRPr="00151C69" w:rsidRDefault="00440034" w:rsidP="00C96306">
            <w:pPr>
              <w:ind w:right="-131"/>
              <w:rPr>
                <w:rFonts w:eastAsia="Times New Roman" w:cs="Arial"/>
                <w:b w:val="0"/>
                <w:bCs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Provisioning young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 treatment</w:t>
            </w:r>
          </w:p>
        </w:tc>
        <w:tc>
          <w:tcPr>
            <w:tcW w:w="1413" w:type="dxa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5±0.5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75±0.9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4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69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0</w:t>
            </w:r>
          </w:p>
        </w:tc>
      </w:tr>
      <w:tr w:rsidR="00440034" w:rsidRPr="00151C69" w:rsidTr="00C96306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vMerge/>
            <w:shd w:val="clear" w:color="auto" w:fill="C0C0C0" w:themeFill="text1" w:themeFillTint="3F"/>
            <w:vAlign w:val="center"/>
            <w:hideMark/>
          </w:tcPr>
          <w:p w:rsidR="00440034" w:rsidRPr="00151C69" w:rsidRDefault="00440034" w:rsidP="00C96306">
            <w:pPr>
              <w:ind w:right="-131"/>
              <w:rPr>
                <w:rFonts w:eastAsia="Times New Roman" w:cs="Arial"/>
                <w:b w:val="0"/>
                <w:bCs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7" w:type="dxa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 treatment</w:t>
            </w:r>
          </w:p>
        </w:tc>
        <w:tc>
          <w:tcPr>
            <w:tcW w:w="1413" w:type="dxa"/>
            <w:gridSpan w:val="3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58" w:type="dxa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00±0.0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2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0.00</w:t>
            </w:r>
          </w:p>
        </w:tc>
        <w:tc>
          <w:tcPr>
            <w:tcW w:w="772" w:type="dxa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5" w:type="dxa"/>
            <w:gridSpan w:val="2"/>
            <w:tcBorders>
              <w:top w:val="nil"/>
            </w:tcBorders>
            <w:vAlign w:val="center"/>
            <w:hideMark/>
          </w:tcPr>
          <w:p w:rsidR="00440034" w:rsidRPr="00151C69" w:rsidRDefault="00440034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00</w:t>
            </w:r>
          </w:p>
        </w:tc>
      </w:tr>
    </w:tbl>
    <w:p w:rsidR="00CC3D16" w:rsidRPr="00412FDB" w:rsidRDefault="00440034" w:rsidP="00412FDB">
      <w:pPr>
        <w:spacing w:line="480" w:lineRule="auto"/>
        <w:rPr>
          <w:rFonts w:ascii="Arial" w:hAnsi="Arial" w:cs="Arial"/>
          <w:b/>
          <w:noProof/>
          <w:lang w:val="en-GB"/>
        </w:rPr>
      </w:pPr>
      <w:proofErr w:type="spellStart"/>
      <w:r w:rsidRPr="00151C69">
        <w:rPr>
          <w:rFonts w:ascii="Arial" w:hAnsi="Arial" w:cs="Arial"/>
          <w:b/>
          <w:vertAlign w:val="superscript"/>
          <w:lang w:val="en-GB"/>
        </w:rPr>
        <w:t>a</w:t>
      </w:r>
      <w:r w:rsidRPr="00151C69">
        <w:rPr>
          <w:rFonts w:ascii="Arial" w:hAnsi="Arial" w:cs="Arial"/>
          <w:noProof/>
          <w:lang w:val="en-GB"/>
        </w:rPr>
        <w:t>All</w:t>
      </w:r>
      <w:proofErr w:type="spellEnd"/>
      <w:r w:rsidRPr="00151C69">
        <w:rPr>
          <w:rFonts w:ascii="Arial" w:hAnsi="Arial" w:cs="Arial"/>
          <w:noProof/>
          <w:lang w:val="en-GB"/>
        </w:rPr>
        <w:t xml:space="preserve"> values are mean±SE (</w:t>
      </w:r>
      <w:r w:rsidRPr="00151C69">
        <w:rPr>
          <w:rFonts w:ascii="Arial" w:hAnsi="Arial" w:cs="Arial"/>
          <w:i/>
          <w:noProof/>
          <w:lang w:val="en-GB"/>
        </w:rPr>
        <w:t>N</w:t>
      </w:r>
      <w:r w:rsidRPr="00151C69">
        <w:rPr>
          <w:rFonts w:ascii="Arial" w:hAnsi="Arial" w:cs="Arial"/>
          <w:noProof/>
          <w:lang w:val="en-GB"/>
        </w:rPr>
        <w:t>)</w:t>
      </w:r>
      <w:bookmarkStart w:id="0" w:name="_GoBack"/>
      <w:bookmarkEnd w:id="0"/>
    </w:p>
    <w:sectPr w:rsidR="00CC3D16" w:rsidRPr="00412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034"/>
    <w:rsid w:val="00412FDB"/>
    <w:rsid w:val="00440034"/>
    <w:rsid w:val="00CC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03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0034"/>
    <w:pPr>
      <w:spacing w:after="0" w:line="240" w:lineRule="auto"/>
    </w:pPr>
    <w:rPr>
      <w:rFonts w:ascii="Arial" w:eastAsiaTheme="minorEastAsia" w:hAnsi="Arial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03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0034"/>
    <w:pPr>
      <w:spacing w:after="0" w:line="240" w:lineRule="auto"/>
    </w:pPr>
    <w:rPr>
      <w:rFonts w:ascii="Arial" w:eastAsiaTheme="minorEastAsia" w:hAnsi="Arial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5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Arundoss Perumal</cp:lastModifiedBy>
  <cp:revision>2</cp:revision>
  <dcterms:created xsi:type="dcterms:W3CDTF">2020-03-06T21:36:00Z</dcterms:created>
  <dcterms:modified xsi:type="dcterms:W3CDTF">2020-03-09T07:05:00Z</dcterms:modified>
</cp:coreProperties>
</file>